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A052A7" w14:textId="4DBBC4DE" w:rsidR="00495E5D" w:rsidRPr="00E13E8D" w:rsidRDefault="006C57F4" w:rsidP="00495E5D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upplemental</w:t>
      </w:r>
      <w:r w:rsidR="00495E5D" w:rsidRPr="00E13E8D">
        <w:rPr>
          <w:rFonts w:ascii="Times New Roman" w:hAnsi="Times New Roman" w:cs="Times New Roman"/>
          <w:b/>
          <w:bCs/>
          <w:sz w:val="20"/>
          <w:szCs w:val="20"/>
        </w:rPr>
        <w:t xml:space="preserve"> 1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Table</w:t>
      </w:r>
      <w:r w:rsidR="00495E5D" w:rsidRPr="00E13E8D">
        <w:rPr>
          <w:rFonts w:ascii="Times New Roman" w:hAnsi="Times New Roman" w:cs="Times New Roman"/>
          <w:b/>
          <w:bCs/>
          <w:sz w:val="20"/>
          <w:szCs w:val="20"/>
        </w:rPr>
        <w:t>: Example of Self-Weighted Secure Flourish Index (swSFI) Scoring as Compared to Traditional Scoring (tSFI)</w:t>
      </w:r>
    </w:p>
    <w:p w14:paraId="02331E19" w14:textId="7E16618C" w:rsidR="00495E5D" w:rsidRPr="00E13E8D" w:rsidRDefault="00495E5D" w:rsidP="00495E5D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374621B" w14:textId="082089AB" w:rsidR="00495E5D" w:rsidRPr="00E13E8D" w:rsidRDefault="00495E5D" w:rsidP="00495E5D">
      <w:pPr>
        <w:rPr>
          <w:rFonts w:ascii="Times New Roman" w:hAnsi="Times New Roman" w:cs="Times New Roman"/>
          <w:sz w:val="20"/>
          <w:szCs w:val="20"/>
        </w:rPr>
      </w:pPr>
      <w:r w:rsidRPr="00E13E8D">
        <w:rPr>
          <w:rFonts w:ascii="Times New Roman" w:hAnsi="Times New Roman" w:cs="Times New Roman"/>
          <w:sz w:val="20"/>
          <w:szCs w:val="20"/>
        </w:rPr>
        <w:t xml:space="preserve">Participants completed the </w:t>
      </w:r>
      <w:r w:rsidRPr="00E13E8D">
        <w:rPr>
          <w:rFonts w:ascii="Times New Roman" w:hAnsi="Times New Roman" w:cs="Times New Roman"/>
          <w:color w:val="000000"/>
          <w:sz w:val="20"/>
          <w:szCs w:val="20"/>
        </w:rPr>
        <w:t>Secure Flourish Index (SFI) and then were asked to apply a relative percentage weight (0-100%) to each of the established six flourishing domains based on their perceived relative importance to their individual flourishing. These domain weights (percentages) were then applied to the SFI responses to produce a novel, self-weighted SFI score.</w:t>
      </w:r>
      <w:r w:rsidRPr="00E13E8D">
        <w:rPr>
          <w:rFonts w:ascii="Times New Roman" w:hAnsi="Times New Roman" w:cs="Times New Roman"/>
          <w:sz w:val="20"/>
          <w:szCs w:val="20"/>
        </w:rPr>
        <w:t xml:space="preserve"> The established scoring approach will be referred to as the traditional approach (tSFI) and the novel approach will be referred to as the self-weighted approach (swSFI). An example of the comparative scoring approaches is outlined below.</w:t>
      </w:r>
    </w:p>
    <w:p w14:paraId="3BA9281B" w14:textId="77777777" w:rsidR="00495E5D" w:rsidRPr="00E13E8D" w:rsidRDefault="00495E5D" w:rsidP="00495E5D">
      <w:pPr>
        <w:rPr>
          <w:rFonts w:ascii="Times New Roman" w:hAnsi="Times New Roman" w:cs="Times New Roman"/>
          <w:b/>
          <w:bCs/>
          <w:sz w:val="20"/>
          <w:szCs w:val="20"/>
        </w:rPr>
      </w:pPr>
    </w:p>
    <w:tbl>
      <w:tblPr>
        <w:tblW w:w="9103" w:type="dxa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81"/>
        <w:gridCol w:w="983"/>
        <w:gridCol w:w="1114"/>
        <w:gridCol w:w="1067"/>
        <w:gridCol w:w="1039"/>
        <w:gridCol w:w="1571"/>
        <w:gridCol w:w="1648"/>
      </w:tblGrid>
      <w:tr w:rsidR="00E13E8D" w:rsidRPr="00E13E8D" w14:paraId="0AA6F30E" w14:textId="77777777" w:rsidTr="00E13E8D">
        <w:tc>
          <w:tcPr>
            <w:tcW w:w="168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8FCB19" w14:textId="61214391" w:rsidR="00495E5D" w:rsidRPr="00E13E8D" w:rsidRDefault="00495E5D" w:rsidP="00E13E8D">
            <w:pPr>
              <w:spacing w:line="40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3E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Domain</w:t>
            </w:r>
          </w:p>
        </w:tc>
        <w:tc>
          <w:tcPr>
            <w:tcW w:w="98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6F76A5" w14:textId="5429F6FA" w:rsidR="00495E5D" w:rsidRPr="00E13E8D" w:rsidRDefault="00495E5D" w:rsidP="00E13E8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3E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Question 1 score</w:t>
            </w:r>
          </w:p>
        </w:tc>
        <w:tc>
          <w:tcPr>
            <w:tcW w:w="111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275562" w14:textId="68F4C4D6" w:rsidR="00495E5D" w:rsidRPr="00E13E8D" w:rsidRDefault="00495E5D" w:rsidP="00E13E8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3E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Question 2 score</w:t>
            </w:r>
          </w:p>
        </w:tc>
        <w:tc>
          <w:tcPr>
            <w:tcW w:w="106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036857" w14:textId="77777777" w:rsidR="00495E5D" w:rsidRPr="00E13E8D" w:rsidRDefault="00495E5D" w:rsidP="00E13E8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3E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Domain average score</w:t>
            </w:r>
          </w:p>
        </w:tc>
        <w:tc>
          <w:tcPr>
            <w:tcW w:w="103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C6C657" w14:textId="113034CA" w:rsidR="00495E5D" w:rsidRPr="00E13E8D" w:rsidRDefault="00495E5D" w:rsidP="00E13E8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3E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Weighted %</w:t>
            </w:r>
          </w:p>
        </w:tc>
        <w:tc>
          <w:tcPr>
            <w:tcW w:w="157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B3F7A8" w14:textId="77777777" w:rsidR="00495E5D" w:rsidRPr="00E13E8D" w:rsidRDefault="00495E5D" w:rsidP="00E13E8D">
            <w:pPr>
              <w:ind w:right="224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</w:pPr>
            <w:r w:rsidRPr="00E13E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swSFI</w:t>
            </w:r>
          </w:p>
          <w:p w14:paraId="2030D235" w14:textId="77777777" w:rsidR="00495E5D" w:rsidRPr="00E13E8D" w:rsidRDefault="00495E5D" w:rsidP="00E13E8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</w:pPr>
            <w:r w:rsidRPr="00E13E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 xml:space="preserve">domain </w:t>
            </w:r>
            <w:proofErr w:type="spellStart"/>
            <w:r w:rsidRPr="00E13E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score</w:t>
            </w:r>
            <w:r w:rsidRPr="00E13E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bdr w:val="none" w:sz="0" w:space="0" w:color="auto" w:frame="1"/>
                <w:vertAlign w:val="superscript"/>
              </w:rPr>
              <w:t>a</w:t>
            </w:r>
            <w:proofErr w:type="spellEnd"/>
          </w:p>
          <w:p w14:paraId="0BFCFD92" w14:textId="77777777" w:rsidR="00495E5D" w:rsidRPr="00E13E8D" w:rsidRDefault="00495E5D" w:rsidP="00E13E8D">
            <w:pPr>
              <w:spacing w:line="40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164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987401" w14:textId="0165E435" w:rsidR="00495E5D" w:rsidRPr="00E13E8D" w:rsidRDefault="00495E5D" w:rsidP="00E13E8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13E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tSFI</w:t>
            </w:r>
            <w:proofErr w:type="spellEnd"/>
            <w:r w:rsidRPr="00E13E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 xml:space="preserve"> domain </w:t>
            </w:r>
            <w:proofErr w:type="spellStart"/>
            <w:r w:rsidRPr="00E13E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score</w:t>
            </w:r>
            <w:r w:rsidRPr="00E13E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bdr w:val="none" w:sz="0" w:space="0" w:color="auto" w:frame="1"/>
                <w:vertAlign w:val="superscript"/>
              </w:rPr>
              <w:t>b</w:t>
            </w:r>
            <w:proofErr w:type="spellEnd"/>
          </w:p>
        </w:tc>
      </w:tr>
      <w:tr w:rsidR="00E13E8D" w:rsidRPr="00E13E8D" w14:paraId="1F07DDF5" w14:textId="77777777" w:rsidTr="00E13E8D">
        <w:tc>
          <w:tcPr>
            <w:tcW w:w="168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C70567" w14:textId="77777777" w:rsidR="00495E5D" w:rsidRPr="00E13E8D" w:rsidRDefault="00495E5D" w:rsidP="00E13E8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E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Happiness and Life Satisfaction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27056E" w14:textId="6E216133" w:rsidR="00495E5D" w:rsidRPr="00E13E8D" w:rsidRDefault="00495E5D" w:rsidP="00E13E8D">
            <w:pPr>
              <w:spacing w:line="4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E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8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080B99" w14:textId="119AC2DD" w:rsidR="00495E5D" w:rsidRPr="00E13E8D" w:rsidRDefault="00495E5D" w:rsidP="00E13E8D">
            <w:pPr>
              <w:spacing w:line="4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E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7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B1E718" w14:textId="793249F6" w:rsidR="00495E5D" w:rsidRPr="00E13E8D" w:rsidRDefault="00495E5D" w:rsidP="00E13E8D">
            <w:pPr>
              <w:spacing w:line="4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E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7.5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FB3698" w14:textId="194C4C9E" w:rsidR="00495E5D" w:rsidRPr="00E13E8D" w:rsidRDefault="00495E5D" w:rsidP="00E13E8D">
            <w:pPr>
              <w:spacing w:line="4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E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10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6A4BDE" w14:textId="1F2412C1" w:rsidR="00495E5D" w:rsidRPr="00E13E8D" w:rsidRDefault="00495E5D" w:rsidP="00E13E8D">
            <w:pPr>
              <w:spacing w:line="4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E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.75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ED7E01" w14:textId="45F04949" w:rsidR="00495E5D" w:rsidRPr="00E13E8D" w:rsidRDefault="00495E5D" w:rsidP="00E13E8D">
            <w:pPr>
              <w:spacing w:line="4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E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1.25</w:t>
            </w:r>
          </w:p>
        </w:tc>
      </w:tr>
      <w:tr w:rsidR="00E13E8D" w:rsidRPr="00E13E8D" w14:paraId="6046D90A" w14:textId="77777777" w:rsidTr="00E13E8D">
        <w:tc>
          <w:tcPr>
            <w:tcW w:w="168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DAC192" w14:textId="77777777" w:rsidR="00495E5D" w:rsidRPr="00E13E8D" w:rsidRDefault="00495E5D" w:rsidP="00E13E8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E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Mental and Physical Health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40AF0A" w14:textId="2E3840D3" w:rsidR="00495E5D" w:rsidRPr="00E13E8D" w:rsidRDefault="00495E5D" w:rsidP="00E13E8D">
            <w:pPr>
              <w:spacing w:line="4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E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7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880AE4" w14:textId="3F1BA72F" w:rsidR="00495E5D" w:rsidRPr="00E13E8D" w:rsidRDefault="00495E5D" w:rsidP="00E13E8D">
            <w:pPr>
              <w:spacing w:line="4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E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7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16BB20" w14:textId="22E98952" w:rsidR="00495E5D" w:rsidRPr="00E13E8D" w:rsidRDefault="00495E5D" w:rsidP="00E13E8D">
            <w:pPr>
              <w:spacing w:line="4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E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7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157C7C" w14:textId="7445E10F" w:rsidR="00495E5D" w:rsidRPr="00E13E8D" w:rsidRDefault="00495E5D" w:rsidP="00E13E8D">
            <w:pPr>
              <w:spacing w:line="4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E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10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559449" w14:textId="37D7E739" w:rsidR="00495E5D" w:rsidRPr="00E13E8D" w:rsidRDefault="00495E5D" w:rsidP="00E13E8D">
            <w:pPr>
              <w:spacing w:line="4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E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.7</w:t>
            </w:r>
            <w:r w:rsidR="00970ED2" w:rsidRPr="00E13E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269C4C" w14:textId="70CE4966" w:rsidR="00495E5D" w:rsidRPr="00E13E8D" w:rsidRDefault="00495E5D" w:rsidP="00E13E8D">
            <w:pPr>
              <w:spacing w:line="4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E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1.17</w:t>
            </w:r>
          </w:p>
        </w:tc>
      </w:tr>
      <w:tr w:rsidR="00E13E8D" w:rsidRPr="00E13E8D" w14:paraId="0E1F1F08" w14:textId="77777777" w:rsidTr="00E13E8D">
        <w:tc>
          <w:tcPr>
            <w:tcW w:w="168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012EC6" w14:textId="77777777" w:rsidR="00495E5D" w:rsidRPr="00E13E8D" w:rsidRDefault="00495E5D" w:rsidP="00E13E8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E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Meaning and Purpose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6C291C" w14:textId="34E2CA23" w:rsidR="00495E5D" w:rsidRPr="00E13E8D" w:rsidRDefault="00495E5D" w:rsidP="00E13E8D">
            <w:pPr>
              <w:spacing w:line="4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E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6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720671" w14:textId="77777777" w:rsidR="00495E5D" w:rsidRPr="00E13E8D" w:rsidRDefault="00495E5D" w:rsidP="00E13E8D">
            <w:pPr>
              <w:spacing w:line="4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E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10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6DECC6" w14:textId="7B7172C2" w:rsidR="00495E5D" w:rsidRPr="00E13E8D" w:rsidRDefault="00495E5D" w:rsidP="00E13E8D">
            <w:pPr>
              <w:spacing w:line="4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E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8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214BF7" w14:textId="4A4C78B5" w:rsidR="00495E5D" w:rsidRPr="00E13E8D" w:rsidRDefault="00495E5D" w:rsidP="00E13E8D">
            <w:pPr>
              <w:spacing w:line="4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E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45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6BE2A6" w14:textId="72BF97E2" w:rsidR="00495E5D" w:rsidRPr="00E13E8D" w:rsidRDefault="00495E5D" w:rsidP="00E13E8D">
            <w:pPr>
              <w:spacing w:line="4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E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3.6</w:t>
            </w:r>
            <w:r w:rsidR="00970ED2" w:rsidRPr="00E13E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E2E2AF" w14:textId="3B32BB07" w:rsidR="00495E5D" w:rsidRPr="00E13E8D" w:rsidRDefault="00495E5D" w:rsidP="00E13E8D">
            <w:pPr>
              <w:spacing w:line="4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E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1.33</w:t>
            </w:r>
          </w:p>
        </w:tc>
      </w:tr>
      <w:tr w:rsidR="00E13E8D" w:rsidRPr="00E13E8D" w14:paraId="78256AE7" w14:textId="77777777" w:rsidTr="00E13E8D">
        <w:tc>
          <w:tcPr>
            <w:tcW w:w="168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F62602" w14:textId="77777777" w:rsidR="00495E5D" w:rsidRPr="00E13E8D" w:rsidRDefault="00495E5D" w:rsidP="00E13E8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E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Character and Virtue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1D0C18" w14:textId="243DD42F" w:rsidR="00495E5D" w:rsidRPr="00E13E8D" w:rsidRDefault="00495E5D" w:rsidP="00E13E8D">
            <w:pPr>
              <w:spacing w:line="4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E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10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65C7BD" w14:textId="7301E457" w:rsidR="00495E5D" w:rsidRPr="00E13E8D" w:rsidRDefault="00495E5D" w:rsidP="00E13E8D">
            <w:pPr>
              <w:spacing w:line="4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E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10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AC8165" w14:textId="2AA1D292" w:rsidR="00495E5D" w:rsidRPr="00E13E8D" w:rsidRDefault="00495E5D" w:rsidP="00E13E8D">
            <w:pPr>
              <w:spacing w:line="4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E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10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ECAA1A" w14:textId="1D17F359" w:rsidR="00495E5D" w:rsidRPr="00E13E8D" w:rsidRDefault="00495E5D" w:rsidP="00E13E8D">
            <w:pPr>
              <w:spacing w:line="4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E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15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4679F2" w14:textId="3ADF5BAC" w:rsidR="00495E5D" w:rsidRPr="00E13E8D" w:rsidRDefault="00495E5D" w:rsidP="00E13E8D">
            <w:pPr>
              <w:spacing w:line="4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E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1.5</w:t>
            </w:r>
            <w:r w:rsidR="00970ED2" w:rsidRPr="00E13E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C0EBDF" w14:textId="25CCB41F" w:rsidR="00495E5D" w:rsidRPr="00E13E8D" w:rsidRDefault="00495E5D" w:rsidP="00E13E8D">
            <w:pPr>
              <w:spacing w:line="4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E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1.67</w:t>
            </w:r>
          </w:p>
        </w:tc>
      </w:tr>
      <w:tr w:rsidR="00E13E8D" w:rsidRPr="00E13E8D" w14:paraId="3F200AA3" w14:textId="77777777" w:rsidTr="00E13E8D">
        <w:tc>
          <w:tcPr>
            <w:tcW w:w="168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831627" w14:textId="77777777" w:rsidR="00495E5D" w:rsidRPr="00E13E8D" w:rsidRDefault="00495E5D" w:rsidP="00E13E8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E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Close Social Relationships 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F5C849" w14:textId="3926CC8C" w:rsidR="00495E5D" w:rsidRPr="00E13E8D" w:rsidRDefault="00495E5D" w:rsidP="00E13E8D">
            <w:pPr>
              <w:spacing w:line="4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E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6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116480" w14:textId="2081F50C" w:rsidR="00495E5D" w:rsidRPr="00E13E8D" w:rsidRDefault="00495E5D" w:rsidP="00E13E8D">
            <w:pPr>
              <w:spacing w:line="4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E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5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493D04" w14:textId="34A28D33" w:rsidR="00495E5D" w:rsidRPr="00E13E8D" w:rsidRDefault="00495E5D" w:rsidP="00E13E8D">
            <w:pPr>
              <w:spacing w:line="4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E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5.5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B6BD57" w14:textId="5B0FAE13" w:rsidR="00495E5D" w:rsidRPr="00E13E8D" w:rsidRDefault="00495E5D" w:rsidP="00E13E8D">
            <w:pPr>
              <w:spacing w:line="4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E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5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8A61E2" w14:textId="0395F2DC" w:rsidR="00495E5D" w:rsidRPr="00E13E8D" w:rsidRDefault="00495E5D" w:rsidP="00E13E8D">
            <w:pPr>
              <w:spacing w:line="4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E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.2</w:t>
            </w:r>
            <w:r w:rsidR="00970ED2" w:rsidRPr="00E13E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8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DA0C8B" w14:textId="2A92A13D" w:rsidR="00495E5D" w:rsidRPr="00E13E8D" w:rsidRDefault="00495E5D" w:rsidP="00E13E8D">
            <w:pPr>
              <w:spacing w:line="4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E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.92</w:t>
            </w:r>
          </w:p>
        </w:tc>
      </w:tr>
      <w:tr w:rsidR="00E13E8D" w:rsidRPr="00E13E8D" w14:paraId="0D436BB4" w14:textId="77777777" w:rsidTr="00E13E8D">
        <w:tc>
          <w:tcPr>
            <w:tcW w:w="168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44D665" w14:textId="77777777" w:rsidR="00495E5D" w:rsidRPr="00E13E8D" w:rsidRDefault="00495E5D" w:rsidP="00E13E8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E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Financial and Material Stability 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E1CFF6" w14:textId="5640674B" w:rsidR="00495E5D" w:rsidRPr="00E13E8D" w:rsidRDefault="00495E5D" w:rsidP="00E13E8D">
            <w:pPr>
              <w:spacing w:line="4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E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9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F3E018" w14:textId="7FC782AE" w:rsidR="00495E5D" w:rsidRPr="00E13E8D" w:rsidRDefault="00495E5D" w:rsidP="00E13E8D">
            <w:pPr>
              <w:spacing w:line="4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E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9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E8B663" w14:textId="23ED56A2" w:rsidR="00495E5D" w:rsidRPr="00E13E8D" w:rsidRDefault="00495E5D" w:rsidP="00E13E8D">
            <w:pPr>
              <w:spacing w:line="4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E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9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A9BA3F" w14:textId="63213D6C" w:rsidR="00495E5D" w:rsidRPr="00E13E8D" w:rsidRDefault="00495E5D" w:rsidP="00E13E8D">
            <w:pPr>
              <w:spacing w:line="4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E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15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5AEB43" w14:textId="0D3E3766" w:rsidR="00495E5D" w:rsidRPr="00E13E8D" w:rsidRDefault="00495E5D" w:rsidP="00E13E8D">
            <w:pPr>
              <w:spacing w:line="4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E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1.35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004428" w14:textId="26DFEB65" w:rsidR="00495E5D" w:rsidRPr="00E13E8D" w:rsidRDefault="00495E5D" w:rsidP="00E13E8D">
            <w:pPr>
              <w:spacing w:line="4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E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1.50</w:t>
            </w:r>
          </w:p>
        </w:tc>
      </w:tr>
      <w:tr w:rsidR="00E13E8D" w:rsidRPr="00E13E8D" w14:paraId="4A72811D" w14:textId="77777777" w:rsidTr="00E13E8D">
        <w:tc>
          <w:tcPr>
            <w:tcW w:w="5884" w:type="dxa"/>
            <w:gridSpan w:val="5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A923A2" w14:textId="77564307" w:rsidR="00E13E8D" w:rsidRPr="00E13E8D" w:rsidRDefault="00E13E8D" w:rsidP="00E13E8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3E8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bdr w:val="none" w:sz="0" w:space="0" w:color="auto" w:frame="1"/>
              </w:rPr>
              <w:t>Total score out of 10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C8FA75" w14:textId="43564C5E" w:rsidR="00E13E8D" w:rsidRPr="00E13E8D" w:rsidRDefault="00E13E8D" w:rsidP="00E13E8D">
            <w:pPr>
              <w:spacing w:line="40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3E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8.18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3D36F7" w14:textId="60BC907B" w:rsidR="00E13E8D" w:rsidRPr="00E13E8D" w:rsidRDefault="00E13E8D" w:rsidP="00E13E8D">
            <w:pPr>
              <w:spacing w:line="40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3E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7.84</w:t>
            </w:r>
          </w:p>
        </w:tc>
      </w:tr>
      <w:tr w:rsidR="00E13E8D" w:rsidRPr="00E13E8D" w14:paraId="5DB27625" w14:textId="77777777" w:rsidTr="00E13E8D">
        <w:trPr>
          <w:trHeight w:val="457"/>
        </w:trPr>
        <w:tc>
          <w:tcPr>
            <w:tcW w:w="5884" w:type="dxa"/>
            <w:gridSpan w:val="5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E2EA3E" w14:textId="522CB1E1" w:rsidR="00E13E8D" w:rsidRPr="00E13E8D" w:rsidRDefault="00E13E8D" w:rsidP="00E13E8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</w:pPr>
            <w:r w:rsidRPr="00E13E8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bdr w:val="none" w:sz="0" w:space="0" w:color="auto" w:frame="1"/>
              </w:rPr>
              <w:t>Conversion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FE5AB2" w14:textId="3CFFB2D3" w:rsidR="00E13E8D" w:rsidRPr="00E13E8D" w:rsidRDefault="00E13E8D" w:rsidP="00E13E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E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8.18/10 = x/120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EA184A" w14:textId="387C10F5" w:rsidR="00E13E8D" w:rsidRPr="00E13E8D" w:rsidRDefault="00E13E8D" w:rsidP="00E13E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E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7.84/10 = x/120</w:t>
            </w:r>
          </w:p>
        </w:tc>
      </w:tr>
      <w:tr w:rsidR="00E13E8D" w:rsidRPr="00E13E8D" w14:paraId="71866AA4" w14:textId="77777777" w:rsidTr="00E13E8D">
        <w:trPr>
          <w:trHeight w:val="304"/>
        </w:trPr>
        <w:tc>
          <w:tcPr>
            <w:tcW w:w="5884" w:type="dxa"/>
            <w:gridSpan w:val="5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C59A6E" w14:textId="73CA488C" w:rsidR="00E13E8D" w:rsidRPr="00E13E8D" w:rsidRDefault="00E13E8D" w:rsidP="00E13E8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3E8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bdr w:val="none" w:sz="0" w:space="0" w:color="auto" w:frame="1"/>
              </w:rPr>
              <w:t>Total score out of 120 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D4287D" w14:textId="0AE2C584" w:rsidR="00E13E8D" w:rsidRPr="00E13E8D" w:rsidRDefault="00E13E8D" w:rsidP="00E13E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E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98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2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AF6A1A" w14:textId="0E191BC7" w:rsidR="00E13E8D" w:rsidRPr="00E13E8D" w:rsidRDefault="00E13E8D" w:rsidP="00E13E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3E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94.1</w:t>
            </w:r>
          </w:p>
        </w:tc>
      </w:tr>
    </w:tbl>
    <w:p w14:paraId="4CB617E1" w14:textId="77777777" w:rsidR="00495E5D" w:rsidRPr="00E13E8D" w:rsidRDefault="00495E5D" w:rsidP="00495E5D">
      <w:pPr>
        <w:rPr>
          <w:rFonts w:ascii="Times New Roman" w:eastAsia="Times New Roman" w:hAnsi="Times New Roman" w:cs="Times New Roman"/>
          <w:sz w:val="20"/>
          <w:szCs w:val="20"/>
        </w:rPr>
      </w:pPr>
      <w:proofErr w:type="spellStart"/>
      <w:r w:rsidRPr="00E13E8D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a</w:t>
      </w:r>
      <w:r w:rsidRPr="00E13E8D">
        <w:rPr>
          <w:rFonts w:ascii="Times New Roman" w:eastAsia="Times New Roman" w:hAnsi="Times New Roman" w:cs="Times New Roman"/>
          <w:sz w:val="20"/>
          <w:szCs w:val="20"/>
        </w:rPr>
        <w:t>Self</w:t>
      </w:r>
      <w:proofErr w:type="spellEnd"/>
      <w:r w:rsidRPr="00E13E8D">
        <w:rPr>
          <w:rFonts w:ascii="Times New Roman" w:eastAsia="Times New Roman" w:hAnsi="Times New Roman" w:cs="Times New Roman"/>
          <w:sz w:val="20"/>
          <w:szCs w:val="20"/>
        </w:rPr>
        <w:t xml:space="preserve">-weighted domain sum score is calculated by multiplying the average domain score by the weighted % value assigned by the participant </w:t>
      </w:r>
    </w:p>
    <w:p w14:paraId="00BEE7C9" w14:textId="77777777" w:rsidR="00495E5D" w:rsidRPr="00E13E8D" w:rsidRDefault="00495E5D" w:rsidP="00495E5D">
      <w:pPr>
        <w:rPr>
          <w:rFonts w:ascii="Times New Roman" w:eastAsia="Times New Roman" w:hAnsi="Times New Roman" w:cs="Times New Roman"/>
          <w:sz w:val="20"/>
          <w:szCs w:val="20"/>
        </w:rPr>
      </w:pPr>
      <w:proofErr w:type="spellStart"/>
      <w:r w:rsidRPr="00E13E8D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b</w:t>
      </w:r>
      <w:r w:rsidRPr="00E13E8D">
        <w:rPr>
          <w:rFonts w:ascii="Times New Roman" w:eastAsia="Times New Roman" w:hAnsi="Times New Roman" w:cs="Times New Roman"/>
          <w:sz w:val="20"/>
          <w:szCs w:val="20"/>
        </w:rPr>
        <w:t>Traditional</w:t>
      </w:r>
      <w:proofErr w:type="spellEnd"/>
      <w:r w:rsidRPr="00E13E8D">
        <w:rPr>
          <w:rFonts w:ascii="Times New Roman" w:eastAsia="Times New Roman" w:hAnsi="Times New Roman" w:cs="Times New Roman"/>
          <w:sz w:val="20"/>
          <w:szCs w:val="20"/>
        </w:rPr>
        <w:t xml:space="preserve"> domain weight sum score is calculated by multiplying the average domain score by 16.667% (calculated by dividing 100% evenly across the six domains)</w:t>
      </w:r>
    </w:p>
    <w:p w14:paraId="1A0AACD0" w14:textId="77777777" w:rsidR="001B05CC" w:rsidRPr="00E13E8D" w:rsidRDefault="001B05CC">
      <w:pPr>
        <w:rPr>
          <w:rFonts w:ascii="Times New Roman" w:hAnsi="Times New Roman" w:cs="Times New Roman"/>
          <w:sz w:val="20"/>
          <w:szCs w:val="20"/>
        </w:rPr>
      </w:pPr>
    </w:p>
    <w:sectPr w:rsidR="001B05CC" w:rsidRPr="00E13E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043C"/>
    <w:rsid w:val="00082D71"/>
    <w:rsid w:val="00105D4C"/>
    <w:rsid w:val="00126036"/>
    <w:rsid w:val="00187DCF"/>
    <w:rsid w:val="001B05CC"/>
    <w:rsid w:val="00294492"/>
    <w:rsid w:val="002D1B58"/>
    <w:rsid w:val="003B4F5C"/>
    <w:rsid w:val="003E1CE5"/>
    <w:rsid w:val="003E4F79"/>
    <w:rsid w:val="00465E40"/>
    <w:rsid w:val="00495E5D"/>
    <w:rsid w:val="004B3C94"/>
    <w:rsid w:val="00565396"/>
    <w:rsid w:val="005B53A0"/>
    <w:rsid w:val="006C25A9"/>
    <w:rsid w:val="006C57F4"/>
    <w:rsid w:val="007218AC"/>
    <w:rsid w:val="007B2E00"/>
    <w:rsid w:val="007B5EEC"/>
    <w:rsid w:val="008009FF"/>
    <w:rsid w:val="008B33B0"/>
    <w:rsid w:val="00970ED2"/>
    <w:rsid w:val="009D6408"/>
    <w:rsid w:val="00A67448"/>
    <w:rsid w:val="00B9088D"/>
    <w:rsid w:val="00BB7690"/>
    <w:rsid w:val="00BD47B9"/>
    <w:rsid w:val="00BE6E53"/>
    <w:rsid w:val="00BF3960"/>
    <w:rsid w:val="00C06BC8"/>
    <w:rsid w:val="00C20A31"/>
    <w:rsid w:val="00CA043C"/>
    <w:rsid w:val="00D04BE7"/>
    <w:rsid w:val="00D47258"/>
    <w:rsid w:val="00D53C56"/>
    <w:rsid w:val="00E13E8D"/>
    <w:rsid w:val="00FA359D"/>
    <w:rsid w:val="00FD76D7"/>
    <w:rsid w:val="00FE4B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A61299"/>
  <w15:chartTrackingRefBased/>
  <w15:docId w15:val="{04B3BBAF-C8D5-3545-B189-F026C0585F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5E5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95E5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95E5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95E5D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231</Words>
  <Characters>132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ary, Stephanie</dc:creator>
  <cp:keywords/>
  <dc:description/>
  <cp:lastModifiedBy>Neary, Stephanie</cp:lastModifiedBy>
  <cp:revision>7</cp:revision>
  <dcterms:created xsi:type="dcterms:W3CDTF">2024-01-23T15:14:00Z</dcterms:created>
  <dcterms:modified xsi:type="dcterms:W3CDTF">2024-05-13T15:02:00Z</dcterms:modified>
</cp:coreProperties>
</file>